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ble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1 Characteristics of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rticipant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en-US"/>
        </w:rPr>
        <w:t>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7"/>
        <w:gridCol w:w="1978"/>
        <w:gridCol w:w="1915"/>
        <w:gridCol w:w="1626"/>
      </w:tblGrid>
      <w:tr>
        <w:trPr>
          <w:cantSplit w:val="true"/>
        </w:trPr>
        <w:tc>
          <w:tcPr>
            <w:tcW w:w="4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MetS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S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cantSplit w:val="true"/>
        </w:trPr>
        <w:tc>
          <w:tcPr>
            <w:tcW w:w="4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male/female)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 (208/404)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 (197/246)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rs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4±5.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±5.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±3.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±3.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0"/>
            <w:bookmarkStart w:id="1" w:name="OLE_LINK19"/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  <w:bookmarkEnd w:id="0"/>
            <w:bookmarkEnd w:id="1"/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wl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gnos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ype 2 diabete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5.9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(24.6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ily history of chronic disease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 (40.0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 (39.7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rent or past smoker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 (23.9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 (33.4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cohol drinker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 (35.3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 (37.7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al energy intake per day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5 (724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 year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 (24.0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~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2.1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 (52.8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42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 years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 (23.9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5.6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sical activity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9.6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9.5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42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derate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 (59.6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 (55.3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 (30.7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 (35.2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ep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42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 h/d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 (20.3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bookmarkStart w:id="2" w:name="OLE_LINK24"/>
            <w:bookmarkStart w:id="3" w:name="OLE_LINK23"/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bookmarkEnd w:id="2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9 h/d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7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 (69.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42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 h/d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11.6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11.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746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etabolic a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flammatory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omarkers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circumference (cm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5±8.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9±8.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9±8.0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1±8.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stolic blood pressure (mm Hg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0±14.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.6±17.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astolic blood pressure (mm Hg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6±9.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4±11.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glucose (mmol/L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±1.0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±1.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(μU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±4.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±6.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A-IR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±0.5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±0.7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s (mmol/L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±0.5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±1.5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 cholesterol (mmol/L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±0.3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±0.3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±0.4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±0.3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CRP (mg/L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85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 (1.92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 (pg/mL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85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 (1.34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9746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ipokines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W-adiponectin (μg/mL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 (2.66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 (1.59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6 (3.64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 (2.76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ptin (ng/mL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 (2.27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0 (3.95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5 (6.76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 (9.37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B-R (ng/mL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 (6.89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 (5.96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 (6.41)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 (5.95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9746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ody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mposi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4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mass index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±1.5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3±1.54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1±1.9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±2.1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nk fat percentage (%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±3.2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±2.35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4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±3.25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±2.62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MetS = metabolic syndrome, hsCRP = high sensitive C-reactive protein, HMW-adiponectin = high-molecular-weight adiponectin, sOB-R = soluble leptin recepto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were Mean ± SD or Median (IQR)</w:t>
      </w:r>
      <w:r>
        <w:rPr>
          <w:rFonts w:cs="Times New Roman" w:ascii="Times New Roman" w:hAnsi="Times New Roman"/>
          <w:sz w:val="24"/>
          <w:szCs w:val="24"/>
        </w:rPr>
        <w:t xml:space="preserve"> or Number (percentage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justed for age and sex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were available for 956 participan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05:24:00Z</dcterms:created>
  <dc:creator>Danxia Yu</dc:creator>
  <dc:description/>
  <dc:language>en-US</dc:language>
  <cp:lastModifiedBy>Danxia Yu</cp:lastModifiedBy>
  <dcterms:modified xsi:type="dcterms:W3CDTF">2011-01-17T05:24:00Z</dcterms:modified>
  <cp:revision>2</cp:revision>
  <dc:subject/>
  <dc:title/>
</cp:coreProperties>
</file>